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513" w:rsidRPr="007438A9" w:rsidRDefault="00D509E0" w:rsidP="00EA3584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38"/>
      <w:bookmarkStart w:id="1" w:name="OLE_LINK39"/>
      <w:r w:rsidRPr="007438A9">
        <w:rPr>
          <w:rFonts w:ascii="Times New Roman" w:eastAsia="FreeSansBold" w:hAnsi="Times New Roman"/>
          <w:b/>
          <w:bCs/>
          <w:kern w:val="0"/>
          <w:sz w:val="24"/>
          <w:szCs w:val="24"/>
        </w:rPr>
        <w:t>S</w:t>
      </w:r>
      <w:r w:rsidRPr="007438A9">
        <w:rPr>
          <w:rFonts w:ascii="Times New Roman" w:eastAsia="FreeSansBold" w:hAnsi="Times New Roman"/>
          <w:b/>
          <w:bCs/>
          <w:kern w:val="0"/>
          <w:sz w:val="24"/>
          <w:szCs w:val="24"/>
        </w:rPr>
        <w:t>2</w:t>
      </w:r>
      <w:r w:rsidRPr="007438A9">
        <w:rPr>
          <w:rFonts w:ascii="Times New Roman" w:eastAsia="FreeSansBold" w:hAnsi="Times New Roman"/>
          <w:b/>
          <w:bCs/>
          <w:kern w:val="0"/>
          <w:sz w:val="24"/>
          <w:szCs w:val="24"/>
        </w:rPr>
        <w:t xml:space="preserve"> Table</w:t>
      </w:r>
      <w:bookmarkEnd w:id="0"/>
      <w:bookmarkEnd w:id="1"/>
      <w:r w:rsidRPr="007438A9">
        <w:rPr>
          <w:rFonts w:ascii="Times New Roman" w:eastAsia="FreeSansBold" w:hAnsi="Times New Roman"/>
          <w:b/>
          <w:bCs/>
          <w:kern w:val="0"/>
          <w:sz w:val="24"/>
          <w:szCs w:val="24"/>
        </w:rPr>
        <w:t>.</w:t>
      </w:r>
      <w:r w:rsidR="00321513" w:rsidRPr="007438A9">
        <w:rPr>
          <w:rFonts w:ascii="Times New Roman" w:hAnsi="Times New Roman"/>
          <w:b/>
          <w:sz w:val="24"/>
          <w:szCs w:val="24"/>
        </w:rPr>
        <w:t xml:space="preserve"> </w:t>
      </w:r>
      <w:r w:rsidR="00DE5F74" w:rsidRPr="007438A9">
        <w:rPr>
          <w:rFonts w:ascii="Times New Roman" w:hAnsi="Times New Roman"/>
          <w:b/>
          <w:sz w:val="24"/>
          <w:szCs w:val="24"/>
        </w:rPr>
        <w:t>Subgroup analyses</w:t>
      </w:r>
      <w:r w:rsidR="00321513" w:rsidRPr="007438A9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5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2835"/>
        <w:gridCol w:w="1985"/>
        <w:gridCol w:w="2268"/>
      </w:tblGrid>
      <w:tr w:rsidR="00D4109F" w:rsidRPr="007438A9" w:rsidTr="00743A8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b/>
                <w:kern w:val="0"/>
                <w:sz w:val="24"/>
                <w:szCs w:val="24"/>
              </w:rPr>
              <w:t>Subgroup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sz w:val="24"/>
                <w:szCs w:val="24"/>
              </w:rPr>
              <w:t>Measures of effects size and precis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4109F" w:rsidRPr="007438A9" w:rsidRDefault="00F70A14" w:rsidP="005E1CAD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97AE51" wp14:editId="600715BE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89865</wp:posOffset>
                      </wp:positionV>
                      <wp:extent cx="1381125" cy="0"/>
                      <wp:effectExtent l="0" t="0" r="2857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11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7D7E72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14.95pt" to="107.7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4109F" w:rsidRPr="007438A9">
              <w:rPr>
                <w:rFonts w:ascii="Times New Roman" w:hAnsi="Times New Roman"/>
                <w:b/>
                <w:sz w:val="24"/>
                <w:szCs w:val="24"/>
              </w:rPr>
              <w:t>Heterogeneity</w:t>
            </w:r>
          </w:p>
        </w:tc>
      </w:tr>
      <w:tr w:rsidR="00D4109F" w:rsidRPr="007438A9" w:rsidTr="00743A85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Point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estim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D4109F" w:rsidRPr="007438A9" w:rsidRDefault="00D4109F" w:rsidP="005E1CAD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I</w:t>
            </w: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A62F7D" w:rsidP="005E1CAD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NDI scores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EC3F33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HeadOT" w:hAnsi="Times New Roman"/>
                <w:kern w:val="0"/>
                <w:sz w:val="24"/>
                <w:szCs w:val="24"/>
              </w:rPr>
              <w:t>505</w:t>
            </w:r>
          </w:p>
        </w:tc>
        <w:tc>
          <w:tcPr>
            <w:tcW w:w="1984" w:type="dxa"/>
            <w:vAlign w:val="center"/>
          </w:tcPr>
          <w:p w:rsidR="00D4109F" w:rsidRPr="007438A9" w:rsidRDefault="00DF1586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2835" w:type="dxa"/>
            <w:vAlign w:val="center"/>
          </w:tcPr>
          <w:p w:rsidR="00D4109F" w:rsidRPr="007438A9" w:rsidRDefault="00DF1586" w:rsidP="00DF15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86</w:t>
            </w:r>
            <w:r w:rsidR="00D4109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 xml:space="preserve"> to 0.</w:t>
            </w: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B30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1"/>
            <w:bookmarkStart w:id="3" w:name="OLE_LINK2"/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B30D6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22</w:t>
            </w:r>
            <w:bookmarkEnd w:id="2"/>
            <w:bookmarkEnd w:id="3"/>
          </w:p>
        </w:tc>
        <w:tc>
          <w:tcPr>
            <w:tcW w:w="2268" w:type="dxa"/>
            <w:vAlign w:val="center"/>
          </w:tcPr>
          <w:p w:rsidR="00D4109F" w:rsidRPr="007438A9" w:rsidRDefault="00DD2A00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eastAsia="SymbolStd" w:hAnsi="Times New Roman"/>
                <w:kern w:val="0"/>
                <w:sz w:val="24"/>
                <w:szCs w:val="24"/>
              </w:rPr>
              <w:t>87</w:t>
            </w:r>
            <w:r w:rsidR="00D4109F" w:rsidRPr="007438A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B25460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B25460" w:rsidRPr="007438A9" w:rsidTr="005E1CAD">
        <w:tc>
          <w:tcPr>
            <w:tcW w:w="2835" w:type="dxa"/>
          </w:tcPr>
          <w:p w:rsidR="00B25460" w:rsidRPr="007438A9" w:rsidRDefault="00B25460" w:rsidP="00B25460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B25460" w:rsidRPr="007438A9" w:rsidRDefault="007B7813" w:rsidP="00B254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984" w:type="dxa"/>
            <w:vAlign w:val="center"/>
          </w:tcPr>
          <w:p w:rsidR="00B25460" w:rsidRPr="007438A9" w:rsidRDefault="0008182C" w:rsidP="000818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835" w:type="dxa"/>
            <w:vAlign w:val="center"/>
          </w:tcPr>
          <w:p w:rsidR="00B25460" w:rsidRPr="007438A9" w:rsidRDefault="0008182C" w:rsidP="000818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95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  <w:vAlign w:val="center"/>
          </w:tcPr>
          <w:p w:rsidR="00B25460" w:rsidRPr="007438A9" w:rsidRDefault="00B25460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5E1CAD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268" w:type="dxa"/>
            <w:vAlign w:val="center"/>
          </w:tcPr>
          <w:p w:rsidR="00B25460" w:rsidRPr="007438A9" w:rsidRDefault="005E1CAD" w:rsidP="00B2546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="00B25460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B25460" w:rsidRPr="007438A9" w:rsidTr="005E1CAD">
        <w:tc>
          <w:tcPr>
            <w:tcW w:w="2835" w:type="dxa"/>
          </w:tcPr>
          <w:p w:rsidR="00B25460" w:rsidRPr="007438A9" w:rsidRDefault="00B25460" w:rsidP="00B25460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B25460" w:rsidRPr="007438A9" w:rsidRDefault="00B25460" w:rsidP="007B78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7</w:t>
            </w:r>
            <w:r w:rsidR="007B7813" w:rsidRPr="007438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25460" w:rsidRPr="007438A9" w:rsidRDefault="00282670" w:rsidP="002826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4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B25460" w:rsidRPr="007438A9" w:rsidRDefault="00282670" w:rsidP="002826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91</w:t>
            </w:r>
            <w:r w:rsidR="00B25460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  <w:vAlign w:val="center"/>
          </w:tcPr>
          <w:p w:rsidR="00B25460" w:rsidRPr="007438A9" w:rsidRDefault="00B25460" w:rsidP="004808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0</w:t>
            </w:r>
            <w:r w:rsidR="004808FB" w:rsidRPr="007438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B25460" w:rsidRPr="007438A9" w:rsidRDefault="005D3CF0" w:rsidP="00B2546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" w:name="OLE_LINK109"/>
            <w:bookmarkStart w:id="5" w:name="OLE_LINK110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</w:t>
            </w:r>
            <w:r w:rsidR="00571541" w:rsidRPr="007438A9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able</w:t>
            </w:r>
            <w:bookmarkEnd w:id="4"/>
            <w:bookmarkEnd w:id="5"/>
          </w:p>
        </w:tc>
      </w:tr>
      <w:tr w:rsidR="005F39E5" w:rsidRPr="007438A9" w:rsidTr="005E1CAD">
        <w:tc>
          <w:tcPr>
            <w:tcW w:w="2835" w:type="dxa"/>
          </w:tcPr>
          <w:p w:rsidR="005F39E5" w:rsidRPr="007438A9" w:rsidRDefault="005F39E5" w:rsidP="005F39E5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arget level</w:t>
            </w:r>
          </w:p>
        </w:tc>
        <w:tc>
          <w:tcPr>
            <w:tcW w:w="1985" w:type="dxa"/>
            <w:vAlign w:val="center"/>
          </w:tcPr>
          <w:p w:rsidR="005F39E5" w:rsidRPr="007438A9" w:rsidRDefault="005F39E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F39E5" w:rsidRPr="007438A9" w:rsidRDefault="005F39E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F39E5" w:rsidRPr="007438A9" w:rsidRDefault="005F39E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5F39E5" w:rsidRPr="007438A9" w:rsidRDefault="005F39E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5F39E5" w:rsidRPr="007438A9" w:rsidRDefault="005F39E5" w:rsidP="005F39E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5F39E5" w:rsidRPr="007438A9" w:rsidTr="005E1CAD">
        <w:tc>
          <w:tcPr>
            <w:tcW w:w="2835" w:type="dxa"/>
          </w:tcPr>
          <w:p w:rsidR="005F39E5" w:rsidRPr="007438A9" w:rsidRDefault="005F39E5" w:rsidP="005F39E5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Single-level</w:t>
            </w:r>
          </w:p>
        </w:tc>
        <w:tc>
          <w:tcPr>
            <w:tcW w:w="1985" w:type="dxa"/>
            <w:vAlign w:val="center"/>
          </w:tcPr>
          <w:p w:rsidR="005F39E5" w:rsidRPr="007438A9" w:rsidRDefault="001E379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1984" w:type="dxa"/>
            <w:vAlign w:val="center"/>
          </w:tcPr>
          <w:p w:rsidR="005F39E5" w:rsidRPr="007438A9" w:rsidRDefault="00911524" w:rsidP="009115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OLE_LINK106"/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5F39E5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55</w:t>
            </w:r>
            <w:bookmarkEnd w:id="6"/>
          </w:p>
        </w:tc>
        <w:tc>
          <w:tcPr>
            <w:tcW w:w="2835" w:type="dxa"/>
            <w:vAlign w:val="center"/>
          </w:tcPr>
          <w:p w:rsidR="005F39E5" w:rsidRPr="007438A9" w:rsidRDefault="00E20E1B" w:rsidP="00E20E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1.31</w:t>
            </w:r>
            <w:r w:rsidR="005F39E5" w:rsidRPr="007438A9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2</w:t>
            </w:r>
            <w:r w:rsidR="005F39E5" w:rsidRPr="007438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F39E5" w:rsidRPr="007438A9" w:rsidRDefault="005F39E5" w:rsidP="00482E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482EFB"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:rsidR="005F39E5" w:rsidRPr="007438A9" w:rsidRDefault="00482EFB" w:rsidP="005F39E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="005F39E5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5F39E5" w:rsidRPr="007438A9" w:rsidTr="005E1CAD">
        <w:tc>
          <w:tcPr>
            <w:tcW w:w="2835" w:type="dxa"/>
          </w:tcPr>
          <w:p w:rsidR="005F39E5" w:rsidRPr="007438A9" w:rsidRDefault="005F39E5" w:rsidP="005F39E5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wo-level</w:t>
            </w:r>
          </w:p>
        </w:tc>
        <w:tc>
          <w:tcPr>
            <w:tcW w:w="1985" w:type="dxa"/>
            <w:vAlign w:val="center"/>
          </w:tcPr>
          <w:p w:rsidR="005F39E5" w:rsidRPr="007438A9" w:rsidRDefault="001E379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vAlign w:val="center"/>
          </w:tcPr>
          <w:p w:rsidR="005F39E5" w:rsidRPr="007438A9" w:rsidRDefault="005F39E5" w:rsidP="001E37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3</w:t>
            </w:r>
            <w:r w:rsidR="001E3795" w:rsidRPr="007438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5F39E5" w:rsidRPr="007438A9" w:rsidRDefault="00E20E1B" w:rsidP="00E20E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107"/>
            <w:bookmarkStart w:id="8" w:name="OLE_LINK108"/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5F39E5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3</w:t>
            </w:r>
            <w:r w:rsidR="005F39E5" w:rsidRPr="007438A9">
              <w:rPr>
                <w:rFonts w:ascii="Times New Roman" w:hAnsi="Times New Roman"/>
                <w:sz w:val="24"/>
                <w:szCs w:val="24"/>
              </w:rPr>
              <w:t xml:space="preserve">9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1.06</w:t>
            </w:r>
            <w:bookmarkEnd w:id="7"/>
            <w:bookmarkEnd w:id="8"/>
          </w:p>
        </w:tc>
        <w:tc>
          <w:tcPr>
            <w:tcW w:w="1985" w:type="dxa"/>
            <w:vAlign w:val="center"/>
          </w:tcPr>
          <w:p w:rsidR="005F39E5" w:rsidRPr="007438A9" w:rsidRDefault="005F39E5" w:rsidP="00482E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482EFB" w:rsidRPr="007438A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Align w:val="center"/>
          </w:tcPr>
          <w:p w:rsidR="005F39E5" w:rsidRPr="007438A9" w:rsidRDefault="0078161D" w:rsidP="005F39E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  <w:tr w:rsidR="00355375" w:rsidRPr="007438A9" w:rsidTr="005E1CAD">
        <w:tc>
          <w:tcPr>
            <w:tcW w:w="2835" w:type="dxa"/>
          </w:tcPr>
          <w:p w:rsidR="00355375" w:rsidRPr="007438A9" w:rsidRDefault="00355375" w:rsidP="005F39E5">
            <w:pPr>
              <w:ind w:leftChars="149" w:left="313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xed-level</w:t>
            </w:r>
          </w:p>
        </w:tc>
        <w:tc>
          <w:tcPr>
            <w:tcW w:w="1985" w:type="dxa"/>
            <w:vAlign w:val="center"/>
          </w:tcPr>
          <w:p w:rsidR="00355375" w:rsidRPr="007438A9" w:rsidRDefault="001E379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984" w:type="dxa"/>
            <w:vAlign w:val="center"/>
          </w:tcPr>
          <w:p w:rsidR="00355375" w:rsidRPr="007438A9" w:rsidRDefault="001E379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2835" w:type="dxa"/>
            <w:vAlign w:val="center"/>
          </w:tcPr>
          <w:p w:rsidR="00355375" w:rsidRPr="007438A9" w:rsidRDefault="00E20E1B" w:rsidP="00E20E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38 to 0.28</w:t>
            </w:r>
          </w:p>
        </w:tc>
        <w:tc>
          <w:tcPr>
            <w:tcW w:w="1985" w:type="dxa"/>
            <w:vAlign w:val="center"/>
          </w:tcPr>
          <w:p w:rsidR="00355375" w:rsidRPr="007438A9" w:rsidRDefault="00797EB5" w:rsidP="005F39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268" w:type="dxa"/>
            <w:vAlign w:val="center"/>
          </w:tcPr>
          <w:p w:rsidR="00355375" w:rsidRPr="007438A9" w:rsidRDefault="0078161D" w:rsidP="005F39E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" w:name="OLE_LINK111"/>
            <w:bookmarkStart w:id="10" w:name="OLE_LINK112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9"/>
            <w:bookmarkEnd w:id="10"/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783B09" w:rsidP="005E1CAD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eastAsia="MetaHeadOT" w:hAnsi="Times New Roman"/>
                <w:b/>
                <w:kern w:val="0"/>
                <w:sz w:val="24"/>
                <w:szCs w:val="24"/>
              </w:rPr>
              <w:t>Neck pain scores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151909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:rsidR="00D4109F" w:rsidRPr="007438A9" w:rsidRDefault="00A64328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</w:t>
            </w:r>
            <w:r w:rsidR="00D4109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3</w:t>
            </w: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35" w:type="dxa"/>
            <w:vAlign w:val="center"/>
          </w:tcPr>
          <w:p w:rsidR="00D4109F" w:rsidRPr="007438A9" w:rsidRDefault="00E24007" w:rsidP="00E240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</w:t>
            </w:r>
            <w:r w:rsidR="00D4109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1.</w:t>
            </w: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45</w:t>
            </w:r>
            <w:r w:rsidR="00D4109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</w:t>
            </w:r>
            <w:r w:rsidR="00D4109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.</w:t>
            </w: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1135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11350F" w:rsidRPr="007438A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:rsidR="00D4109F" w:rsidRPr="007438A9" w:rsidRDefault="0011350F" w:rsidP="005E1CA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eastAsia="SymbolStd" w:hAnsi="Times New Roman"/>
                <w:kern w:val="0"/>
                <w:sz w:val="24"/>
                <w:szCs w:val="24"/>
              </w:rPr>
              <w:t>95</w:t>
            </w:r>
            <w:r w:rsidR="00D4109F" w:rsidRPr="007438A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2532BD" w:rsidRPr="007438A9" w:rsidRDefault="001443A7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984" w:type="dxa"/>
            <w:vAlign w:val="center"/>
          </w:tcPr>
          <w:p w:rsidR="002532BD" w:rsidRPr="007438A9" w:rsidRDefault="00C971D6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-0.78</w:t>
            </w:r>
          </w:p>
        </w:tc>
        <w:tc>
          <w:tcPr>
            <w:tcW w:w="2835" w:type="dxa"/>
            <w:vAlign w:val="center"/>
          </w:tcPr>
          <w:p w:rsidR="002532BD" w:rsidRPr="007438A9" w:rsidRDefault="00A65EA5" w:rsidP="0062485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-2.23</w:t>
            </w:r>
            <w:r w:rsidR="002532BD"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62485F" w:rsidRPr="007438A9">
              <w:rPr>
                <w:rFonts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2F7D2F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F7D2F" w:rsidRPr="007438A9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:rsidR="002532BD" w:rsidRPr="007438A9" w:rsidRDefault="00BC0E1D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  <w:r w:rsidR="002532BD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2532BD" w:rsidRPr="007438A9" w:rsidRDefault="001443A7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984" w:type="dxa"/>
            <w:vAlign w:val="center"/>
          </w:tcPr>
          <w:p w:rsidR="002532BD" w:rsidRPr="007438A9" w:rsidRDefault="000F6B2A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2835" w:type="dxa"/>
            <w:vAlign w:val="center"/>
          </w:tcPr>
          <w:p w:rsidR="002532BD" w:rsidRPr="007438A9" w:rsidRDefault="000F6B2A" w:rsidP="008F70F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  <w:r w:rsidR="002532BD"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8F70FC" w:rsidRPr="007438A9">
              <w:rPr>
                <w:rFonts w:ascii="Times New Roman" w:hAnsi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BC0E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C0E1D" w:rsidRPr="007438A9">
              <w:rPr>
                <w:rFonts w:ascii="Times New Roman" w:hAnsi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2268" w:type="dxa"/>
            <w:vAlign w:val="center"/>
          </w:tcPr>
          <w:p w:rsidR="002532BD" w:rsidRPr="007438A9" w:rsidRDefault="00821C9A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" w:name="OLE_LINK113"/>
            <w:bookmarkStart w:id="12" w:name="OLE_LINK114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11"/>
            <w:bookmarkEnd w:id="12"/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2D78FB" w:rsidP="005E1CAD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eastAsia="MetaHeadOT" w:hAnsi="Times New Roman"/>
                <w:b/>
                <w:kern w:val="0"/>
                <w:sz w:val="24"/>
                <w:szCs w:val="24"/>
              </w:rPr>
              <w:t>Arm pain scores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437051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984" w:type="dxa"/>
          </w:tcPr>
          <w:p w:rsidR="00D4109F" w:rsidRPr="007438A9" w:rsidRDefault="00AC07BD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4</w:t>
            </w:r>
            <w:r w:rsidR="00D4109F" w:rsidRPr="007438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D4109F" w:rsidRPr="007438A9" w:rsidRDefault="00D4109F" w:rsidP="002565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E2B2F"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.</w:t>
            </w:r>
            <w:r w:rsidR="00BE2B2F" w:rsidRPr="007438A9">
              <w:rPr>
                <w:rFonts w:ascii="Times New Roman" w:hAnsi="Times New Roman"/>
                <w:sz w:val="24"/>
                <w:szCs w:val="24"/>
              </w:rPr>
              <w:t>12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565B1" w:rsidRPr="007438A9">
              <w:rPr>
                <w:rFonts w:ascii="Times New Roman" w:hAnsi="Times New Roman"/>
                <w:sz w:val="24"/>
                <w:szCs w:val="24"/>
              </w:rPr>
              <w:t>0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.</w:t>
            </w:r>
            <w:r w:rsidR="002565B1" w:rsidRPr="007438A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:rsidR="00D4109F" w:rsidRPr="007438A9" w:rsidRDefault="007B7510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  <w:vAlign w:val="center"/>
          </w:tcPr>
          <w:p w:rsidR="00D4109F" w:rsidRPr="007438A9" w:rsidRDefault="00871F8D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87</w:t>
            </w:r>
            <w:r w:rsidR="00D4109F" w:rsidRPr="007438A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066D9" w:rsidRPr="007438A9" w:rsidTr="005E1CAD">
        <w:tc>
          <w:tcPr>
            <w:tcW w:w="2835" w:type="dxa"/>
          </w:tcPr>
          <w:p w:rsidR="00D066D9" w:rsidRPr="007438A9" w:rsidRDefault="00D066D9" w:rsidP="00D066D9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D066D9" w:rsidRPr="007438A9" w:rsidRDefault="00D066D9" w:rsidP="00D066D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984" w:type="dxa"/>
            <w:vAlign w:val="center"/>
          </w:tcPr>
          <w:p w:rsidR="00D066D9" w:rsidRPr="007438A9" w:rsidRDefault="00057F93" w:rsidP="00D066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2835" w:type="dxa"/>
            <w:vAlign w:val="center"/>
          </w:tcPr>
          <w:p w:rsidR="00D066D9" w:rsidRPr="007438A9" w:rsidRDefault="00057F93" w:rsidP="00057F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1.57</w:t>
            </w:r>
            <w:r w:rsidR="00D066D9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985" w:type="dxa"/>
            <w:vAlign w:val="center"/>
          </w:tcPr>
          <w:p w:rsidR="00D066D9" w:rsidRPr="007438A9" w:rsidRDefault="00D066D9" w:rsidP="000E2A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0E2A4A" w:rsidRPr="007438A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:rsidR="00D066D9" w:rsidRPr="007438A9" w:rsidRDefault="000E2A4A" w:rsidP="00D066D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  <w:r w:rsidR="00D066D9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D066D9" w:rsidRPr="007438A9" w:rsidTr="005E1CAD">
        <w:tc>
          <w:tcPr>
            <w:tcW w:w="2835" w:type="dxa"/>
          </w:tcPr>
          <w:p w:rsidR="00D066D9" w:rsidRPr="007438A9" w:rsidRDefault="00D066D9" w:rsidP="00D066D9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D066D9" w:rsidRPr="007438A9" w:rsidRDefault="00D066D9" w:rsidP="00D066D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984" w:type="dxa"/>
            <w:vAlign w:val="center"/>
          </w:tcPr>
          <w:p w:rsidR="00D066D9" w:rsidRPr="007438A9" w:rsidRDefault="00D066D9" w:rsidP="00B274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</w:t>
            </w:r>
            <w:r w:rsidR="00B27457" w:rsidRPr="007438A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835" w:type="dxa"/>
            <w:vAlign w:val="center"/>
          </w:tcPr>
          <w:p w:rsidR="00D066D9" w:rsidRPr="007438A9" w:rsidRDefault="00D066D9" w:rsidP="00B274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B27457" w:rsidRPr="007438A9">
              <w:rPr>
                <w:rFonts w:ascii="Times New Roman" w:hAnsi="Times New Roman"/>
                <w:sz w:val="24"/>
                <w:szCs w:val="24"/>
              </w:rPr>
              <w:t>0.86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B27457" w:rsidRPr="007438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  <w:vAlign w:val="center"/>
          </w:tcPr>
          <w:p w:rsidR="00D066D9" w:rsidRPr="007438A9" w:rsidRDefault="00D066D9" w:rsidP="00BC44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BC444D" w:rsidRPr="007438A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:rsidR="00D066D9" w:rsidRPr="007438A9" w:rsidRDefault="00BC444D" w:rsidP="00D066D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" w:name="OLE_LINK115"/>
            <w:bookmarkStart w:id="14" w:name="OLE_LINK116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13"/>
            <w:bookmarkEnd w:id="14"/>
          </w:p>
        </w:tc>
      </w:tr>
      <w:tr w:rsidR="00D4109F" w:rsidRPr="007438A9" w:rsidTr="005E1CAD">
        <w:tc>
          <w:tcPr>
            <w:tcW w:w="2835" w:type="dxa"/>
            <w:vAlign w:val="center"/>
          </w:tcPr>
          <w:p w:rsidR="00D4109F" w:rsidRPr="007438A9" w:rsidRDefault="00CE01C0" w:rsidP="005E1CAD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OM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A128A6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1984" w:type="dxa"/>
            <w:vAlign w:val="center"/>
          </w:tcPr>
          <w:p w:rsidR="00D4109F" w:rsidRPr="007438A9" w:rsidRDefault="004D2CC6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2835" w:type="dxa"/>
            <w:vAlign w:val="center"/>
          </w:tcPr>
          <w:p w:rsidR="00D4109F" w:rsidRPr="007438A9" w:rsidRDefault="004D2CC6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4.69</w:t>
            </w:r>
            <w:r w:rsidR="00D4109F"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E56A43" w:rsidRPr="007438A9">
              <w:rPr>
                <w:rFonts w:ascii="Times New Roman" w:hAnsi="Times New Roman"/>
                <w:kern w:val="0"/>
                <w:sz w:val="24"/>
                <w:szCs w:val="24"/>
              </w:rPr>
              <w:t>5.88</w:t>
            </w:r>
          </w:p>
        </w:tc>
        <w:tc>
          <w:tcPr>
            <w:tcW w:w="1985" w:type="dxa"/>
            <w:vAlign w:val="center"/>
          </w:tcPr>
          <w:p w:rsidR="00D4109F" w:rsidRPr="007438A9" w:rsidRDefault="003D277B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&lt; </w:t>
            </w:r>
            <w:r w:rsidR="00EB4A5D" w:rsidRPr="007438A9">
              <w:rPr>
                <w:rFonts w:ascii="Times New Roman" w:hAnsi="Times New Roman"/>
                <w:kern w:val="0"/>
                <w:sz w:val="24"/>
                <w:szCs w:val="24"/>
              </w:rPr>
              <w:t>0.00001</w:t>
            </w: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C21299" w:rsidRPr="007438A9" w:rsidTr="005E1CAD">
        <w:tc>
          <w:tcPr>
            <w:tcW w:w="2835" w:type="dxa"/>
          </w:tcPr>
          <w:p w:rsidR="00C21299" w:rsidRPr="007438A9" w:rsidRDefault="00C21299" w:rsidP="00C21299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C21299" w:rsidRPr="007438A9" w:rsidRDefault="00C21299" w:rsidP="005A4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="005A4FD0" w:rsidRPr="007438A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vAlign w:val="center"/>
          </w:tcPr>
          <w:p w:rsidR="00C21299" w:rsidRPr="007438A9" w:rsidRDefault="00A912B8" w:rsidP="00C212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5.29</w:t>
            </w:r>
          </w:p>
        </w:tc>
        <w:tc>
          <w:tcPr>
            <w:tcW w:w="2835" w:type="dxa"/>
            <w:vAlign w:val="center"/>
          </w:tcPr>
          <w:p w:rsidR="00C21299" w:rsidRPr="007438A9" w:rsidRDefault="00C21299" w:rsidP="00F877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="00F8770F" w:rsidRPr="007438A9"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F8770F" w:rsidRPr="007438A9">
              <w:rPr>
                <w:rFonts w:ascii="Times New Roman" w:hAnsi="Times New Roman"/>
                <w:kern w:val="0"/>
                <w:sz w:val="24"/>
                <w:szCs w:val="24"/>
              </w:rPr>
              <w:t>6.03</w:t>
            </w:r>
          </w:p>
        </w:tc>
        <w:tc>
          <w:tcPr>
            <w:tcW w:w="1985" w:type="dxa"/>
            <w:vAlign w:val="center"/>
          </w:tcPr>
          <w:p w:rsidR="00C21299" w:rsidRPr="007438A9" w:rsidRDefault="00BA3AB7" w:rsidP="00C212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2268" w:type="dxa"/>
            <w:vAlign w:val="center"/>
          </w:tcPr>
          <w:p w:rsidR="00C21299" w:rsidRPr="007438A9" w:rsidRDefault="008F152E" w:rsidP="00C2129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  <w:tr w:rsidR="00C21299" w:rsidRPr="007438A9" w:rsidTr="005E1CAD">
        <w:tc>
          <w:tcPr>
            <w:tcW w:w="2835" w:type="dxa"/>
          </w:tcPr>
          <w:p w:rsidR="00C21299" w:rsidRPr="007438A9" w:rsidRDefault="00C21299" w:rsidP="00C21299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Mid-term</w:t>
            </w:r>
          </w:p>
        </w:tc>
        <w:tc>
          <w:tcPr>
            <w:tcW w:w="1985" w:type="dxa"/>
            <w:vAlign w:val="center"/>
          </w:tcPr>
          <w:p w:rsidR="00C21299" w:rsidRPr="007438A9" w:rsidRDefault="00C21299" w:rsidP="00C212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84" w:type="dxa"/>
            <w:vAlign w:val="center"/>
          </w:tcPr>
          <w:p w:rsidR="00C21299" w:rsidRPr="007438A9" w:rsidRDefault="00C21299" w:rsidP="00C212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2835" w:type="dxa"/>
            <w:vAlign w:val="center"/>
          </w:tcPr>
          <w:p w:rsidR="00C21299" w:rsidRPr="007438A9" w:rsidRDefault="00C21299" w:rsidP="00F877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="00F8770F" w:rsidRPr="007438A9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F8770F" w:rsidRPr="007438A9">
              <w:rPr>
                <w:rFonts w:ascii="Times New Roman" w:hAnsi="Times New Roman"/>
                <w:kern w:val="0"/>
                <w:sz w:val="24"/>
                <w:szCs w:val="24"/>
              </w:rPr>
              <w:t>6.29</w:t>
            </w:r>
          </w:p>
        </w:tc>
        <w:tc>
          <w:tcPr>
            <w:tcW w:w="1985" w:type="dxa"/>
            <w:vAlign w:val="center"/>
          </w:tcPr>
          <w:p w:rsidR="00C21299" w:rsidRPr="007438A9" w:rsidRDefault="00BA3AB7" w:rsidP="00C212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2268" w:type="dxa"/>
            <w:vAlign w:val="center"/>
          </w:tcPr>
          <w:p w:rsidR="00C21299" w:rsidRPr="007438A9" w:rsidRDefault="008F152E" w:rsidP="00C21299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5" w:name="OLE_LINK117"/>
            <w:bookmarkStart w:id="16" w:name="OLE_LINK118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15"/>
            <w:bookmarkEnd w:id="16"/>
          </w:p>
        </w:tc>
      </w:tr>
      <w:tr w:rsidR="00D4109F" w:rsidRPr="007438A9" w:rsidTr="005E1CAD">
        <w:tc>
          <w:tcPr>
            <w:tcW w:w="2835" w:type="dxa"/>
            <w:vAlign w:val="center"/>
          </w:tcPr>
          <w:p w:rsidR="00D4109F" w:rsidRPr="007438A9" w:rsidRDefault="00FF65B6" w:rsidP="005E1CAD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kern w:val="0"/>
                <w:sz w:val="24"/>
                <w:szCs w:val="24"/>
              </w:rPr>
              <w:t>JOA scores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9E631A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261</w:t>
            </w:r>
          </w:p>
        </w:tc>
        <w:tc>
          <w:tcPr>
            <w:tcW w:w="1984" w:type="dxa"/>
            <w:vAlign w:val="center"/>
          </w:tcPr>
          <w:p w:rsidR="00D4109F" w:rsidRPr="007438A9" w:rsidRDefault="002F3FA4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835" w:type="dxa"/>
            <w:vAlign w:val="center"/>
          </w:tcPr>
          <w:p w:rsidR="00D4109F" w:rsidRPr="007438A9" w:rsidRDefault="001F1E16" w:rsidP="000271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  <w:r w:rsidR="00D4109F"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027133" w:rsidRPr="007438A9">
              <w:rPr>
                <w:rFonts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372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372C2" w:rsidRPr="007438A9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:rsidR="00D4109F" w:rsidRPr="007438A9" w:rsidRDefault="005372C2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D4109F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rPr>
                <w:rFonts w:ascii="Times New Roman" w:hAnsi="Times New Roman"/>
                <w:sz w:val="24"/>
                <w:szCs w:val="24"/>
              </w:rPr>
            </w:pPr>
            <w:bookmarkStart w:id="17" w:name="_Hlk462940055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532BD" w:rsidRPr="007438A9" w:rsidRDefault="002532BD" w:rsidP="002532B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2532BD" w:rsidRPr="007438A9" w:rsidRDefault="009E631A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984" w:type="dxa"/>
            <w:vAlign w:val="center"/>
          </w:tcPr>
          <w:p w:rsidR="002532BD" w:rsidRPr="007438A9" w:rsidRDefault="002F3FA4" w:rsidP="006103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1</w:t>
            </w:r>
            <w:r w:rsidR="0061032A" w:rsidRPr="007438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2532BD" w:rsidRPr="007438A9" w:rsidRDefault="004C4ABA" w:rsidP="004C4A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16</w:t>
            </w:r>
            <w:r w:rsidR="002532BD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9C5D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9C5DCE" w:rsidRPr="007438A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Align w:val="center"/>
          </w:tcPr>
          <w:p w:rsidR="002532BD" w:rsidRPr="007438A9" w:rsidRDefault="009C5DCE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2532BD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2532BD" w:rsidRPr="007438A9" w:rsidTr="005E1CAD">
        <w:tc>
          <w:tcPr>
            <w:tcW w:w="2835" w:type="dxa"/>
          </w:tcPr>
          <w:p w:rsidR="002532BD" w:rsidRPr="007438A9" w:rsidRDefault="002532BD" w:rsidP="002532BD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2532BD" w:rsidRPr="007438A9" w:rsidRDefault="009E631A" w:rsidP="009E6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84" w:type="dxa"/>
            <w:vAlign w:val="center"/>
          </w:tcPr>
          <w:p w:rsidR="002532BD" w:rsidRPr="007438A9" w:rsidRDefault="0061032A" w:rsidP="002532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835" w:type="dxa"/>
            <w:vAlign w:val="center"/>
          </w:tcPr>
          <w:p w:rsidR="002532BD" w:rsidRPr="007438A9" w:rsidRDefault="00B53ED3" w:rsidP="00B53E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16</w:t>
            </w:r>
            <w:r w:rsidR="002532BD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985" w:type="dxa"/>
            <w:vAlign w:val="center"/>
          </w:tcPr>
          <w:p w:rsidR="002532BD" w:rsidRPr="007438A9" w:rsidRDefault="002532BD" w:rsidP="00960E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960E3A" w:rsidRPr="007438A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:rsidR="002532BD" w:rsidRPr="007438A9" w:rsidRDefault="00C47CF4" w:rsidP="002532B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8" w:name="OLE_LINK119"/>
            <w:bookmarkStart w:id="19" w:name="OLE_LINK120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18"/>
            <w:bookmarkEnd w:id="19"/>
          </w:p>
        </w:tc>
      </w:tr>
      <w:bookmarkEnd w:id="17"/>
      <w:tr w:rsidR="00523A50" w:rsidRPr="007438A9" w:rsidTr="005E1CAD">
        <w:tc>
          <w:tcPr>
            <w:tcW w:w="2835" w:type="dxa"/>
          </w:tcPr>
          <w:p w:rsidR="00523A50" w:rsidRPr="007438A9" w:rsidRDefault="00523A50" w:rsidP="00523A50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arget level</w:t>
            </w:r>
          </w:p>
        </w:tc>
        <w:tc>
          <w:tcPr>
            <w:tcW w:w="1985" w:type="dxa"/>
            <w:vAlign w:val="center"/>
          </w:tcPr>
          <w:p w:rsidR="00523A50" w:rsidRPr="007438A9" w:rsidRDefault="00523A50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23A50" w:rsidRPr="007438A9" w:rsidRDefault="00523A50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23A50" w:rsidRPr="007438A9" w:rsidRDefault="00523A50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523A50" w:rsidRPr="007438A9" w:rsidRDefault="00523A50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523A50" w:rsidRPr="007438A9" w:rsidRDefault="00523A50" w:rsidP="00523A50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523A50" w:rsidRPr="007438A9" w:rsidTr="005E1CAD">
        <w:tc>
          <w:tcPr>
            <w:tcW w:w="2835" w:type="dxa"/>
          </w:tcPr>
          <w:p w:rsidR="00523A50" w:rsidRPr="007438A9" w:rsidRDefault="00523A50" w:rsidP="00523A50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Single-level</w:t>
            </w:r>
          </w:p>
        </w:tc>
        <w:tc>
          <w:tcPr>
            <w:tcW w:w="1985" w:type="dxa"/>
            <w:vAlign w:val="center"/>
          </w:tcPr>
          <w:p w:rsidR="00523A50" w:rsidRPr="007438A9" w:rsidRDefault="007060DB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984" w:type="dxa"/>
            <w:vAlign w:val="center"/>
          </w:tcPr>
          <w:p w:rsidR="00523A50" w:rsidRPr="007438A9" w:rsidRDefault="00A20697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835" w:type="dxa"/>
            <w:vAlign w:val="center"/>
          </w:tcPr>
          <w:p w:rsidR="00523A50" w:rsidRPr="007438A9" w:rsidRDefault="00F55141" w:rsidP="00F5514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0.02</w:t>
            </w:r>
            <w:r w:rsidR="00523A50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985" w:type="dxa"/>
            <w:vAlign w:val="center"/>
          </w:tcPr>
          <w:p w:rsidR="00523A50" w:rsidRPr="007438A9" w:rsidRDefault="00523A50" w:rsidP="00CE1B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0</w:t>
            </w:r>
            <w:r w:rsidR="00CE1BAE" w:rsidRPr="007438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523A50" w:rsidRPr="007438A9" w:rsidRDefault="00CE1BAE" w:rsidP="00523A5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523A50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523A50" w:rsidRPr="007438A9" w:rsidTr="005E1CAD">
        <w:tc>
          <w:tcPr>
            <w:tcW w:w="2835" w:type="dxa"/>
          </w:tcPr>
          <w:p w:rsidR="00523A50" w:rsidRPr="007438A9" w:rsidRDefault="00523A50" w:rsidP="00523A50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wo-level</w:t>
            </w:r>
          </w:p>
        </w:tc>
        <w:tc>
          <w:tcPr>
            <w:tcW w:w="1985" w:type="dxa"/>
            <w:vAlign w:val="center"/>
          </w:tcPr>
          <w:p w:rsidR="00523A50" w:rsidRPr="007438A9" w:rsidRDefault="007060DB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984" w:type="dxa"/>
            <w:vAlign w:val="center"/>
          </w:tcPr>
          <w:p w:rsidR="00523A50" w:rsidRPr="007438A9" w:rsidRDefault="00A20697" w:rsidP="00523A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35" w:type="dxa"/>
            <w:vAlign w:val="center"/>
          </w:tcPr>
          <w:p w:rsidR="00523A50" w:rsidRPr="007438A9" w:rsidRDefault="00C67096" w:rsidP="00C670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-</w:t>
            </w:r>
            <w:r w:rsidR="00523A50"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32</w:t>
            </w:r>
            <w:r w:rsidR="00523A50"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985" w:type="dxa"/>
            <w:vAlign w:val="center"/>
          </w:tcPr>
          <w:p w:rsidR="00523A50" w:rsidRPr="007438A9" w:rsidRDefault="00523A50" w:rsidP="00CE1B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CE1BAE" w:rsidRPr="007438A9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268" w:type="dxa"/>
            <w:vAlign w:val="center"/>
          </w:tcPr>
          <w:p w:rsidR="00523A50" w:rsidRPr="007438A9" w:rsidRDefault="00CE1BAE" w:rsidP="00523A5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0" w:name="OLE_LINK121"/>
            <w:bookmarkStart w:id="21" w:name="OLE_LINK122"/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  <w:bookmarkEnd w:id="20"/>
            <w:bookmarkEnd w:id="21"/>
          </w:p>
        </w:tc>
      </w:tr>
      <w:tr w:rsidR="00D4109F" w:rsidRPr="007438A9" w:rsidTr="005E1CAD">
        <w:tc>
          <w:tcPr>
            <w:tcW w:w="2835" w:type="dxa"/>
            <w:vAlign w:val="center"/>
          </w:tcPr>
          <w:p w:rsidR="00D4109F" w:rsidRPr="007438A9" w:rsidRDefault="00B75949" w:rsidP="005E1CAD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b/>
                <w:color w:val="221E1F"/>
                <w:sz w:val="24"/>
                <w:szCs w:val="24"/>
              </w:rPr>
              <w:t>Secondary surgical procedures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A52905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1984" w:type="dxa"/>
            <w:vAlign w:val="center"/>
          </w:tcPr>
          <w:p w:rsidR="00D4109F" w:rsidRPr="007438A9" w:rsidRDefault="00D4109F" w:rsidP="008D7F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D7FC9" w:rsidRPr="007438A9">
              <w:rPr>
                <w:rFonts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835" w:type="dxa"/>
            <w:vAlign w:val="center"/>
          </w:tcPr>
          <w:p w:rsidR="00D4109F" w:rsidRPr="007438A9" w:rsidRDefault="00D4109F" w:rsidP="008D7F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D7FC9" w:rsidRPr="007438A9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8D7FC9" w:rsidRPr="007438A9">
              <w:rPr>
                <w:rFonts w:ascii="Times New Roman" w:hAnsi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495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953BD" w:rsidRPr="007438A9">
              <w:rPr>
                <w:rFonts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268" w:type="dxa"/>
            <w:vAlign w:val="center"/>
          </w:tcPr>
          <w:p w:rsidR="00D4109F" w:rsidRPr="007438A9" w:rsidRDefault="004953BD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68</w:t>
            </w:r>
            <w:r w:rsidR="00D4109F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C14F6A" w:rsidRPr="007438A9" w:rsidTr="005E1CAD">
        <w:tc>
          <w:tcPr>
            <w:tcW w:w="2835" w:type="dxa"/>
          </w:tcPr>
          <w:p w:rsidR="00C14F6A" w:rsidRPr="007438A9" w:rsidRDefault="00C14F6A" w:rsidP="00C14F6A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C14F6A" w:rsidRPr="007438A9" w:rsidRDefault="00C14F6A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C14F6A" w:rsidRPr="007438A9" w:rsidRDefault="00C14F6A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C14F6A" w:rsidRPr="007438A9" w:rsidRDefault="00C14F6A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14F6A" w:rsidRPr="007438A9" w:rsidRDefault="00C14F6A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4F6A" w:rsidRPr="007438A9" w:rsidRDefault="00C14F6A" w:rsidP="00C14F6A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C14F6A" w:rsidRPr="007438A9" w:rsidTr="005E1CAD">
        <w:tc>
          <w:tcPr>
            <w:tcW w:w="2835" w:type="dxa"/>
          </w:tcPr>
          <w:p w:rsidR="00C14F6A" w:rsidRPr="007438A9" w:rsidRDefault="00C14F6A" w:rsidP="00C14F6A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C14F6A" w:rsidRPr="007438A9" w:rsidRDefault="00C14F6A" w:rsidP="00A529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25</w:t>
            </w:r>
            <w:r w:rsidR="00A52905" w:rsidRPr="007438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:rsidR="00C14F6A" w:rsidRPr="007438A9" w:rsidRDefault="00A717DA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="00C14F6A" w:rsidRPr="007438A9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  <w:tc>
          <w:tcPr>
            <w:tcW w:w="2835" w:type="dxa"/>
            <w:vAlign w:val="center"/>
          </w:tcPr>
          <w:p w:rsidR="00C14F6A" w:rsidRPr="007438A9" w:rsidRDefault="00C14F6A" w:rsidP="00F558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2</w:t>
            </w:r>
            <w:r w:rsidR="00F5581C" w:rsidRPr="007438A9">
              <w:rPr>
                <w:rFonts w:ascii="Times New Roman" w:hAnsi="Times New Roman"/>
                <w:sz w:val="24"/>
                <w:szCs w:val="24"/>
              </w:rPr>
              <w:t>7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F5581C" w:rsidRPr="007438A9">
              <w:rPr>
                <w:rFonts w:ascii="Times New Roman" w:hAnsi="Times New Roman"/>
                <w:sz w:val="24"/>
                <w:szCs w:val="24"/>
              </w:rPr>
              <w:t>8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.9</w:t>
            </w:r>
            <w:r w:rsidR="00F5581C" w:rsidRPr="007438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center"/>
          </w:tcPr>
          <w:p w:rsidR="00C14F6A" w:rsidRPr="007438A9" w:rsidRDefault="00C14F6A" w:rsidP="001F63D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1F63DA" w:rsidRPr="007438A9">
              <w:rPr>
                <w:rFonts w:ascii="Times New Roman" w:hAnsi="Times New Roman"/>
                <w:sz w:val="24"/>
                <w:szCs w:val="24"/>
              </w:rPr>
              <w:t>6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:rsidR="00C14F6A" w:rsidRPr="007438A9" w:rsidRDefault="001F63DA" w:rsidP="00C14F6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  <w:r w:rsidR="00C14F6A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C14F6A" w:rsidRPr="007438A9" w:rsidTr="005E1CAD">
        <w:tc>
          <w:tcPr>
            <w:tcW w:w="2835" w:type="dxa"/>
          </w:tcPr>
          <w:p w:rsidR="00C14F6A" w:rsidRPr="007438A9" w:rsidRDefault="00C14F6A" w:rsidP="00C14F6A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C14F6A" w:rsidRPr="007438A9" w:rsidRDefault="00A52905" w:rsidP="00C14F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84" w:type="dxa"/>
            <w:vAlign w:val="center"/>
          </w:tcPr>
          <w:p w:rsidR="00C14F6A" w:rsidRPr="007438A9" w:rsidRDefault="00C14F6A" w:rsidP="00A717D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A717DA" w:rsidRPr="007438A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835" w:type="dxa"/>
            <w:vAlign w:val="center"/>
          </w:tcPr>
          <w:p w:rsidR="00C14F6A" w:rsidRPr="007438A9" w:rsidRDefault="00C14F6A" w:rsidP="009A6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9A6837" w:rsidRPr="007438A9">
              <w:rPr>
                <w:rFonts w:ascii="Times New Roman" w:hAnsi="Times New Roman"/>
                <w:sz w:val="24"/>
                <w:szCs w:val="24"/>
              </w:rPr>
              <w:t>06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A6837"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.</w:t>
            </w:r>
            <w:r w:rsidR="009A6837" w:rsidRPr="007438A9">
              <w:rPr>
                <w:rFonts w:ascii="Times New Roman" w:hAnsi="Times New Roman"/>
                <w:sz w:val="24"/>
                <w:szCs w:val="24"/>
              </w:rPr>
              <w:t>0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C14F6A" w:rsidRPr="007438A9" w:rsidRDefault="00C14F6A" w:rsidP="002441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2441E6" w:rsidRPr="007438A9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268" w:type="dxa"/>
            <w:vAlign w:val="center"/>
          </w:tcPr>
          <w:p w:rsidR="00C14F6A" w:rsidRPr="007438A9" w:rsidRDefault="002441E6" w:rsidP="00C14F6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  <w:tr w:rsidR="00D4109F" w:rsidRPr="007438A9" w:rsidTr="005E1CAD">
        <w:tc>
          <w:tcPr>
            <w:tcW w:w="2835" w:type="dxa"/>
            <w:vAlign w:val="center"/>
          </w:tcPr>
          <w:p w:rsidR="00D4109F" w:rsidRPr="007438A9" w:rsidRDefault="00B75949" w:rsidP="005E1CAD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bookmarkStart w:id="22" w:name="OLE_LINK35"/>
            <w:bookmarkStart w:id="23" w:name="OLE_LINK36"/>
            <w:r w:rsidRPr="007438A9">
              <w:rPr>
                <w:rFonts w:ascii="Times New Roman" w:hAnsi="Times New Roman"/>
                <w:b/>
                <w:color w:val="221E1F"/>
                <w:sz w:val="24"/>
                <w:szCs w:val="24"/>
              </w:rPr>
              <w:t>Adverse events</w:t>
            </w:r>
            <w:bookmarkEnd w:id="22"/>
            <w:bookmarkEnd w:id="23"/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D4109F" w:rsidRPr="007438A9" w:rsidRDefault="00D4109F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D4109F" w:rsidRPr="007438A9" w:rsidTr="005E1CAD">
        <w:tc>
          <w:tcPr>
            <w:tcW w:w="2835" w:type="dxa"/>
          </w:tcPr>
          <w:p w:rsidR="00D4109F" w:rsidRPr="007438A9" w:rsidRDefault="00D4109F" w:rsidP="005E1CAD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vAlign w:val="center"/>
          </w:tcPr>
          <w:p w:rsidR="00D4109F" w:rsidRPr="007438A9" w:rsidRDefault="00785903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481</w:t>
            </w:r>
          </w:p>
        </w:tc>
        <w:tc>
          <w:tcPr>
            <w:tcW w:w="1984" w:type="dxa"/>
            <w:vAlign w:val="center"/>
          </w:tcPr>
          <w:p w:rsidR="00D4109F" w:rsidRPr="007438A9" w:rsidRDefault="00D4109F" w:rsidP="00A521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52146" w:rsidRPr="007438A9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835" w:type="dxa"/>
            <w:vAlign w:val="center"/>
          </w:tcPr>
          <w:p w:rsidR="00D4109F" w:rsidRPr="007438A9" w:rsidRDefault="0065546C" w:rsidP="005E1C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48 to 1.34</w:t>
            </w:r>
          </w:p>
        </w:tc>
        <w:tc>
          <w:tcPr>
            <w:tcW w:w="1985" w:type="dxa"/>
            <w:vAlign w:val="center"/>
          </w:tcPr>
          <w:p w:rsidR="00D4109F" w:rsidRPr="007438A9" w:rsidRDefault="00D4109F" w:rsidP="00567E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67E40" w:rsidRPr="007438A9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:rsidR="00D4109F" w:rsidRPr="007438A9" w:rsidRDefault="00567E40" w:rsidP="005E1CA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D4109F" w:rsidRPr="007438A9">
              <w:rPr>
                <w:rFonts w:ascii="Times New Roman" w:hAnsi="Times New Roman"/>
                <w:kern w:val="0"/>
                <w:sz w:val="24"/>
                <w:szCs w:val="24"/>
              </w:rPr>
              <w:t>9%</w:t>
            </w: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Duration of follow-up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985" w:type="dxa"/>
            <w:vAlign w:val="center"/>
          </w:tcPr>
          <w:p w:rsidR="000A5B4C" w:rsidRPr="007438A9" w:rsidRDefault="00785903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984" w:type="dxa"/>
            <w:vAlign w:val="center"/>
          </w:tcPr>
          <w:p w:rsidR="000A5B4C" w:rsidRPr="007438A9" w:rsidRDefault="00A52146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835" w:type="dxa"/>
            <w:vAlign w:val="center"/>
          </w:tcPr>
          <w:p w:rsidR="000A5B4C" w:rsidRPr="007438A9" w:rsidRDefault="006078B3" w:rsidP="006078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0.43 to 1.68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AC2B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AC2BF0" w:rsidRPr="007438A9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vAlign w:val="center"/>
          </w:tcPr>
          <w:p w:rsidR="000A5B4C" w:rsidRPr="007438A9" w:rsidRDefault="00AC2BF0" w:rsidP="000A5B4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  <w:r w:rsidR="000A5B4C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d-term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7859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7</w:t>
            </w:r>
            <w:r w:rsidR="00785903" w:rsidRPr="007438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0A5B4C" w:rsidRPr="007438A9" w:rsidRDefault="000A5B4C" w:rsidP="009B3E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9B3EF2" w:rsidRPr="007438A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835" w:type="dxa"/>
            <w:vAlign w:val="center"/>
          </w:tcPr>
          <w:p w:rsidR="000A5B4C" w:rsidRPr="007438A9" w:rsidRDefault="000A5B4C" w:rsidP="002C04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2</w:t>
            </w:r>
            <w:r w:rsidR="002C0497" w:rsidRPr="007438A9">
              <w:rPr>
                <w:rFonts w:ascii="Times New Roman" w:hAnsi="Times New Roman"/>
                <w:sz w:val="24"/>
                <w:szCs w:val="24"/>
              </w:rPr>
              <w:t>9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C0497" w:rsidRPr="007438A9">
              <w:rPr>
                <w:rFonts w:ascii="Times New Roman" w:hAnsi="Times New Roman"/>
                <w:sz w:val="24"/>
                <w:szCs w:val="24"/>
              </w:rPr>
              <w:t>1</w:t>
            </w:r>
            <w:r w:rsidRPr="007438A9">
              <w:rPr>
                <w:rFonts w:ascii="Times New Roman" w:hAnsi="Times New Roman"/>
                <w:sz w:val="24"/>
                <w:szCs w:val="24"/>
              </w:rPr>
              <w:t>.</w:t>
            </w:r>
            <w:r w:rsidR="002C0497" w:rsidRPr="007438A9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1F75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1F752D" w:rsidRPr="007438A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:rsidR="000A5B4C" w:rsidRPr="007438A9" w:rsidRDefault="001F752D" w:rsidP="000A5B4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arget level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A5B4C" w:rsidRPr="007438A9" w:rsidRDefault="000A5B4C" w:rsidP="000A5B4C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Single-level</w:t>
            </w:r>
          </w:p>
        </w:tc>
        <w:tc>
          <w:tcPr>
            <w:tcW w:w="1985" w:type="dxa"/>
            <w:vAlign w:val="center"/>
          </w:tcPr>
          <w:p w:rsidR="000A5B4C" w:rsidRPr="007438A9" w:rsidRDefault="00F77A8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  <w:vAlign w:val="center"/>
          </w:tcPr>
          <w:p w:rsidR="000A5B4C" w:rsidRPr="007438A9" w:rsidRDefault="00EF3D6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2835" w:type="dxa"/>
            <w:vAlign w:val="center"/>
          </w:tcPr>
          <w:p w:rsidR="000A5B4C" w:rsidRPr="007438A9" w:rsidRDefault="003D54E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62 to 2.20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026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026893" w:rsidRPr="007438A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268" w:type="dxa"/>
            <w:vAlign w:val="center"/>
          </w:tcPr>
          <w:p w:rsidR="000A5B4C" w:rsidRPr="007438A9" w:rsidRDefault="00026893" w:rsidP="000A5B4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  <w:r w:rsidR="000A5B4C" w:rsidRPr="007438A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0A5B4C" w:rsidRPr="007438A9" w:rsidTr="005E1CAD">
        <w:tc>
          <w:tcPr>
            <w:tcW w:w="2835" w:type="dxa"/>
          </w:tcPr>
          <w:p w:rsidR="000A5B4C" w:rsidRPr="007438A9" w:rsidRDefault="000A5B4C" w:rsidP="000A5B4C">
            <w:pPr>
              <w:ind w:leftChars="149" w:left="313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Two-level</w:t>
            </w:r>
          </w:p>
        </w:tc>
        <w:tc>
          <w:tcPr>
            <w:tcW w:w="1985" w:type="dxa"/>
            <w:vAlign w:val="center"/>
          </w:tcPr>
          <w:p w:rsidR="000A5B4C" w:rsidRPr="007438A9" w:rsidRDefault="00F77A8C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vAlign w:val="center"/>
          </w:tcPr>
          <w:p w:rsidR="000A5B4C" w:rsidRPr="007438A9" w:rsidRDefault="00EF3D6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2835" w:type="dxa"/>
            <w:vAlign w:val="center"/>
          </w:tcPr>
          <w:p w:rsidR="000A5B4C" w:rsidRPr="007438A9" w:rsidRDefault="002A22B4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16 to 1.54</w:t>
            </w:r>
          </w:p>
        </w:tc>
        <w:tc>
          <w:tcPr>
            <w:tcW w:w="1985" w:type="dxa"/>
            <w:vAlign w:val="center"/>
          </w:tcPr>
          <w:p w:rsidR="000A5B4C" w:rsidRPr="007438A9" w:rsidRDefault="000A5B4C" w:rsidP="00E877D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</w:t>
            </w:r>
            <w:r w:rsidR="00E877D3" w:rsidRPr="007438A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:rsidR="000A5B4C" w:rsidRPr="007438A9" w:rsidRDefault="00E877D3" w:rsidP="000A5B4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  <w:tr w:rsidR="00F77A8C" w:rsidRPr="007438A9" w:rsidTr="005E1CAD">
        <w:tc>
          <w:tcPr>
            <w:tcW w:w="2835" w:type="dxa"/>
          </w:tcPr>
          <w:p w:rsidR="00F77A8C" w:rsidRPr="007438A9" w:rsidRDefault="00F77A8C" w:rsidP="000A5B4C">
            <w:pPr>
              <w:ind w:leftChars="149" w:left="313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Mixed-level</w:t>
            </w:r>
          </w:p>
        </w:tc>
        <w:tc>
          <w:tcPr>
            <w:tcW w:w="1985" w:type="dxa"/>
            <w:vAlign w:val="center"/>
          </w:tcPr>
          <w:p w:rsidR="00F77A8C" w:rsidRPr="007438A9" w:rsidRDefault="00EF3D6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984" w:type="dxa"/>
            <w:vAlign w:val="center"/>
          </w:tcPr>
          <w:p w:rsidR="00F77A8C" w:rsidRPr="007438A9" w:rsidRDefault="00EF3D6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835" w:type="dxa"/>
            <w:vAlign w:val="center"/>
          </w:tcPr>
          <w:p w:rsidR="00F77A8C" w:rsidRPr="007438A9" w:rsidRDefault="00640E87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32 to 0.95</w:t>
            </w:r>
          </w:p>
        </w:tc>
        <w:tc>
          <w:tcPr>
            <w:tcW w:w="1985" w:type="dxa"/>
            <w:vAlign w:val="center"/>
          </w:tcPr>
          <w:p w:rsidR="00F77A8C" w:rsidRPr="007438A9" w:rsidRDefault="00E877D3" w:rsidP="000A5B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268" w:type="dxa"/>
            <w:vAlign w:val="center"/>
          </w:tcPr>
          <w:p w:rsidR="00F77A8C" w:rsidRPr="007438A9" w:rsidRDefault="00F77A8C" w:rsidP="000A5B4C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38A9">
              <w:rPr>
                <w:rFonts w:ascii="Times New Roman" w:hAnsi="Times New Roman"/>
                <w:kern w:val="0"/>
                <w:sz w:val="24"/>
                <w:szCs w:val="24"/>
              </w:rPr>
              <w:t>Not applicable</w:t>
            </w:r>
          </w:p>
        </w:tc>
      </w:tr>
    </w:tbl>
    <w:p w:rsidR="005E1CAD" w:rsidRPr="00F236D4" w:rsidRDefault="005F4DD8" w:rsidP="007E7505">
      <w:pPr>
        <w:spacing w:line="360" w:lineRule="auto"/>
        <w:rPr>
          <w:rFonts w:ascii="Times New Roman" w:hAnsi="Times New Roman"/>
          <w:sz w:val="24"/>
          <w:szCs w:val="24"/>
        </w:rPr>
      </w:pPr>
      <w:r w:rsidRPr="007438A9">
        <w:rPr>
          <w:rFonts w:ascii="Times New Roman" w:eastAsia="TimesNewRoman" w:hAnsi="Times New Roman"/>
          <w:kern w:val="0"/>
          <w:sz w:val="24"/>
          <w:szCs w:val="24"/>
        </w:rPr>
        <w:t xml:space="preserve">DCDA: Discover cervical disc arthroplasty; ACDF: </w:t>
      </w:r>
      <w:r w:rsidR="00B20EFF" w:rsidRPr="007438A9">
        <w:rPr>
          <w:rFonts w:ascii="Times New Roman" w:eastAsia="MetaHeadOT" w:hAnsi="Times New Roman"/>
          <w:kern w:val="0"/>
          <w:sz w:val="24"/>
          <w:szCs w:val="24"/>
        </w:rPr>
        <w:t>anterior cervical discectomy and fusion</w:t>
      </w:r>
      <w:r w:rsidR="00435E72" w:rsidRPr="007438A9">
        <w:rPr>
          <w:rFonts w:ascii="Times New Roman" w:eastAsia="MetaHeadOT" w:hAnsi="Times New Roman"/>
          <w:kern w:val="0"/>
          <w:sz w:val="24"/>
          <w:szCs w:val="24"/>
        </w:rPr>
        <w:t xml:space="preserve">; NDI: </w:t>
      </w:r>
      <w:r w:rsidR="00454A27" w:rsidRPr="007438A9">
        <w:rPr>
          <w:rFonts w:ascii="Times New Roman" w:eastAsia="MetaHeadOT" w:hAnsi="Times New Roman"/>
          <w:kern w:val="0"/>
          <w:sz w:val="24"/>
          <w:szCs w:val="24"/>
        </w:rPr>
        <w:t>neck disability index</w:t>
      </w:r>
      <w:r w:rsidR="00435E72" w:rsidRPr="007438A9">
        <w:rPr>
          <w:rFonts w:ascii="Times New Roman" w:eastAsia="MetaHeadOT" w:hAnsi="Times New Roman"/>
          <w:kern w:val="0"/>
          <w:sz w:val="24"/>
          <w:szCs w:val="24"/>
        </w:rPr>
        <w:t xml:space="preserve">; ROM: </w:t>
      </w:r>
      <w:r w:rsidR="00454A27" w:rsidRPr="007438A9">
        <w:rPr>
          <w:rFonts w:ascii="Times New Roman" w:eastAsia="MetaHeadOT" w:hAnsi="Times New Roman"/>
          <w:kern w:val="0"/>
          <w:sz w:val="24"/>
          <w:szCs w:val="24"/>
        </w:rPr>
        <w:t>range of motion</w:t>
      </w:r>
      <w:r w:rsidR="00435E72" w:rsidRPr="007438A9">
        <w:rPr>
          <w:rFonts w:ascii="Times New Roman" w:eastAsia="MetaHeadOT" w:hAnsi="Times New Roman"/>
          <w:kern w:val="0"/>
          <w:sz w:val="24"/>
          <w:szCs w:val="24"/>
        </w:rPr>
        <w:t xml:space="preserve">; </w:t>
      </w:r>
      <w:r w:rsidR="00435E72" w:rsidRPr="007438A9">
        <w:rPr>
          <w:rFonts w:ascii="Times New Roman" w:eastAsia="MetaHeadOT" w:hAnsi="Times New Roman"/>
          <w:kern w:val="0"/>
          <w:sz w:val="24"/>
          <w:szCs w:val="24"/>
        </w:rPr>
        <w:lastRenderedPageBreak/>
        <w:t xml:space="preserve">JOA: </w:t>
      </w:r>
      <w:r w:rsidR="00454A27" w:rsidRPr="007438A9">
        <w:rPr>
          <w:rFonts w:ascii="Times New Roman" w:hAnsi="Times New Roman"/>
          <w:color w:val="221E1F"/>
          <w:sz w:val="24"/>
          <w:szCs w:val="24"/>
        </w:rPr>
        <w:t>Japanese orthopaedic association</w:t>
      </w:r>
      <w:r w:rsidR="0044330F" w:rsidRPr="007438A9">
        <w:rPr>
          <w:rFonts w:ascii="Times New Roman" w:eastAsia="MetaHeadOT" w:hAnsi="Times New Roman"/>
          <w:kern w:val="0"/>
          <w:sz w:val="24"/>
          <w:szCs w:val="24"/>
        </w:rPr>
        <w:t>.</w:t>
      </w:r>
      <w:bookmarkStart w:id="24" w:name="_GoBack"/>
      <w:bookmarkEnd w:id="24"/>
    </w:p>
    <w:sectPr w:rsidR="005E1CAD" w:rsidRPr="00F236D4" w:rsidSect="00C062F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BE9" w:rsidRDefault="00661BE9" w:rsidP="00C062F6">
      <w:r>
        <w:separator/>
      </w:r>
    </w:p>
  </w:endnote>
  <w:endnote w:type="continuationSeparator" w:id="0">
    <w:p w:rsidR="00661BE9" w:rsidRDefault="00661BE9" w:rsidP="00C0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eeSans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etaHeadO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etaSerifPro-Book">
    <w:altName w:val="宋体"/>
    <w:panose1 w:val="00000000000000000000"/>
    <w:charset w:val="86"/>
    <w:family w:val="roman"/>
    <w:notTrueType/>
    <w:pitch w:val="default"/>
    <w:sig w:usb0="00000081" w:usb1="080E0000" w:usb2="00000010" w:usb3="00000000" w:csb0="00040008" w:csb1="00000000"/>
  </w:font>
  <w:font w:name="SymbolStd">
    <w:altName w:val="KK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etaSerifProBook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BE9" w:rsidRDefault="00661BE9" w:rsidP="00C062F6">
      <w:r>
        <w:separator/>
      </w:r>
    </w:p>
  </w:footnote>
  <w:footnote w:type="continuationSeparator" w:id="0">
    <w:p w:rsidR="00661BE9" w:rsidRDefault="00661BE9" w:rsidP="00C06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4AA"/>
    <w:rsid w:val="00026893"/>
    <w:rsid w:val="00027133"/>
    <w:rsid w:val="000316DD"/>
    <w:rsid w:val="00037ABE"/>
    <w:rsid w:val="00057F93"/>
    <w:rsid w:val="0008182C"/>
    <w:rsid w:val="000A5B4C"/>
    <w:rsid w:val="000B7F2A"/>
    <w:rsid w:val="000D2834"/>
    <w:rsid w:val="000D7C29"/>
    <w:rsid w:val="000E2A4A"/>
    <w:rsid w:val="000F6B2A"/>
    <w:rsid w:val="00101BC2"/>
    <w:rsid w:val="0011350F"/>
    <w:rsid w:val="001443A7"/>
    <w:rsid w:val="00151909"/>
    <w:rsid w:val="001523CA"/>
    <w:rsid w:val="00182701"/>
    <w:rsid w:val="00194BE0"/>
    <w:rsid w:val="001E3795"/>
    <w:rsid w:val="001F1E16"/>
    <w:rsid w:val="001F63DA"/>
    <w:rsid w:val="001F752D"/>
    <w:rsid w:val="00220F23"/>
    <w:rsid w:val="00230738"/>
    <w:rsid w:val="00231B48"/>
    <w:rsid w:val="002441E6"/>
    <w:rsid w:val="002464AA"/>
    <w:rsid w:val="002532BD"/>
    <w:rsid w:val="002565B1"/>
    <w:rsid w:val="00282670"/>
    <w:rsid w:val="002A22B4"/>
    <w:rsid w:val="002C0497"/>
    <w:rsid w:val="002D3466"/>
    <w:rsid w:val="002D78FB"/>
    <w:rsid w:val="002F3FA4"/>
    <w:rsid w:val="002F7D2F"/>
    <w:rsid w:val="0031004F"/>
    <w:rsid w:val="00321513"/>
    <w:rsid w:val="00355375"/>
    <w:rsid w:val="0038757C"/>
    <w:rsid w:val="003D277B"/>
    <w:rsid w:val="003D3543"/>
    <w:rsid w:val="003D54E7"/>
    <w:rsid w:val="00435E72"/>
    <w:rsid w:val="00437051"/>
    <w:rsid w:val="0044330F"/>
    <w:rsid w:val="00454A27"/>
    <w:rsid w:val="004808FB"/>
    <w:rsid w:val="00482EFB"/>
    <w:rsid w:val="004953BD"/>
    <w:rsid w:val="004C4ABA"/>
    <w:rsid w:val="004D2CC6"/>
    <w:rsid w:val="004E431D"/>
    <w:rsid w:val="00523A50"/>
    <w:rsid w:val="005372C2"/>
    <w:rsid w:val="00567E40"/>
    <w:rsid w:val="00571541"/>
    <w:rsid w:val="005A4FD0"/>
    <w:rsid w:val="005D3CF0"/>
    <w:rsid w:val="005E1CAD"/>
    <w:rsid w:val="005F39E5"/>
    <w:rsid w:val="005F4DD8"/>
    <w:rsid w:val="006078B3"/>
    <w:rsid w:val="0061032A"/>
    <w:rsid w:val="00620A46"/>
    <w:rsid w:val="0062485F"/>
    <w:rsid w:val="00640E87"/>
    <w:rsid w:val="0065546C"/>
    <w:rsid w:val="00661BE9"/>
    <w:rsid w:val="007060DB"/>
    <w:rsid w:val="00717389"/>
    <w:rsid w:val="007200CC"/>
    <w:rsid w:val="007438A9"/>
    <w:rsid w:val="00743A85"/>
    <w:rsid w:val="00751354"/>
    <w:rsid w:val="0078161D"/>
    <w:rsid w:val="00783B09"/>
    <w:rsid w:val="00785903"/>
    <w:rsid w:val="00797EB5"/>
    <w:rsid w:val="007A4915"/>
    <w:rsid w:val="007B7510"/>
    <w:rsid w:val="007B7813"/>
    <w:rsid w:val="007E7505"/>
    <w:rsid w:val="00804A91"/>
    <w:rsid w:val="00821C9A"/>
    <w:rsid w:val="00845464"/>
    <w:rsid w:val="00860B0E"/>
    <w:rsid w:val="00871F8D"/>
    <w:rsid w:val="008C34D6"/>
    <w:rsid w:val="008D7FC9"/>
    <w:rsid w:val="008F152E"/>
    <w:rsid w:val="008F70FC"/>
    <w:rsid w:val="00911524"/>
    <w:rsid w:val="00960E3A"/>
    <w:rsid w:val="00986CD9"/>
    <w:rsid w:val="009A6837"/>
    <w:rsid w:val="009B3EF2"/>
    <w:rsid w:val="009C5DCE"/>
    <w:rsid w:val="009E631A"/>
    <w:rsid w:val="00A128A6"/>
    <w:rsid w:val="00A20697"/>
    <w:rsid w:val="00A52146"/>
    <w:rsid w:val="00A52905"/>
    <w:rsid w:val="00A62F7D"/>
    <w:rsid w:val="00A64328"/>
    <w:rsid w:val="00A65EA5"/>
    <w:rsid w:val="00A717DA"/>
    <w:rsid w:val="00A912B8"/>
    <w:rsid w:val="00AC07BD"/>
    <w:rsid w:val="00AC2BF0"/>
    <w:rsid w:val="00AD278B"/>
    <w:rsid w:val="00AD296A"/>
    <w:rsid w:val="00B20EFF"/>
    <w:rsid w:val="00B25460"/>
    <w:rsid w:val="00B27457"/>
    <w:rsid w:val="00B30D6F"/>
    <w:rsid w:val="00B33488"/>
    <w:rsid w:val="00B53ED3"/>
    <w:rsid w:val="00B56C50"/>
    <w:rsid w:val="00B75949"/>
    <w:rsid w:val="00BA3AB7"/>
    <w:rsid w:val="00BC0E1D"/>
    <w:rsid w:val="00BC444D"/>
    <w:rsid w:val="00BC660C"/>
    <w:rsid w:val="00BE2B2F"/>
    <w:rsid w:val="00C062F6"/>
    <w:rsid w:val="00C14F6A"/>
    <w:rsid w:val="00C17AB8"/>
    <w:rsid w:val="00C21299"/>
    <w:rsid w:val="00C32A3B"/>
    <w:rsid w:val="00C40F63"/>
    <w:rsid w:val="00C47CF4"/>
    <w:rsid w:val="00C67096"/>
    <w:rsid w:val="00C971D6"/>
    <w:rsid w:val="00CE01C0"/>
    <w:rsid w:val="00CE1BAE"/>
    <w:rsid w:val="00D066D9"/>
    <w:rsid w:val="00D22756"/>
    <w:rsid w:val="00D271DB"/>
    <w:rsid w:val="00D27B9F"/>
    <w:rsid w:val="00D4109F"/>
    <w:rsid w:val="00D43F36"/>
    <w:rsid w:val="00D509E0"/>
    <w:rsid w:val="00DC54D3"/>
    <w:rsid w:val="00DD2A00"/>
    <w:rsid w:val="00DE5F74"/>
    <w:rsid w:val="00DF1586"/>
    <w:rsid w:val="00E20E1B"/>
    <w:rsid w:val="00E22962"/>
    <w:rsid w:val="00E24007"/>
    <w:rsid w:val="00E56A43"/>
    <w:rsid w:val="00E877D3"/>
    <w:rsid w:val="00EA3584"/>
    <w:rsid w:val="00EB4A5D"/>
    <w:rsid w:val="00EC3F33"/>
    <w:rsid w:val="00EF3D67"/>
    <w:rsid w:val="00F236D4"/>
    <w:rsid w:val="00F55141"/>
    <w:rsid w:val="00F5581C"/>
    <w:rsid w:val="00F70A14"/>
    <w:rsid w:val="00F77A8C"/>
    <w:rsid w:val="00F8770F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E006CE-E484-4490-B5EE-7E52C4DA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5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2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2F6"/>
    <w:rPr>
      <w:sz w:val="18"/>
      <w:szCs w:val="18"/>
    </w:rPr>
  </w:style>
  <w:style w:type="table" w:styleId="a5">
    <w:name w:val="Table Grid"/>
    <w:basedOn w:val="a1"/>
    <w:uiPriority w:val="39"/>
    <w:rsid w:val="00D4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9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181</cp:revision>
  <dcterms:created xsi:type="dcterms:W3CDTF">2016-09-29T10:50:00Z</dcterms:created>
  <dcterms:modified xsi:type="dcterms:W3CDTF">2016-12-03T12:01:00Z</dcterms:modified>
</cp:coreProperties>
</file>